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00" w:beforeAutospacing="1" w:after="100" w:afterAutospacing="1"/>
        <w:jc w:val="both"/>
        <w:rPr>
          <w:rFonts w:hint="default" w:eastAsia="Times New Roman"/>
          <w:iCs/>
          <w:color w:val="000000"/>
          <w:lang w:val="en-US" w:eastAsia="zh-CN"/>
        </w:rPr>
      </w:pPr>
    </w:p>
    <w:tbl>
      <w:tblPr>
        <w:tblStyle w:val="2"/>
        <w:tblW w:w="4617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49"/>
        <w:gridCol w:w="48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889"/>
              </w:tabs>
              <w:spacing w:before="100" w:beforeAutospacing="1" w:after="100" w:afterAutospacing="1"/>
              <w:jc w:val="left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ab/>
              <w:t>Sequences of primer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MALAT1-Homo-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default" w:eastAsia="Calibri"/>
                <w:lang w:val="en-US" w:eastAsia="zh-CN"/>
              </w:rPr>
              <w:t>GACGGAGGTTGAGATGA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MALAT1-Homo-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default" w:eastAsia="Calibri"/>
                <w:lang w:val="en-US" w:eastAsia="zh-CN"/>
              </w:rPr>
              <w:t xml:space="preserve">ATTCGGGGCTCTGTAGTCCT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MYBL2-Homo-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default" w:eastAsia="Calibri"/>
                <w:lang w:val="en-US" w:eastAsia="zh-CN"/>
              </w:rPr>
              <w:t>CTTGAGCGAGTCCAAAGAC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MYBL2-Homo-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default" w:eastAsia="Calibri"/>
                <w:lang w:val="en-US" w:eastAsia="zh-CN"/>
              </w:rPr>
              <w:t>AGTTGGTCAGAAGACTTCC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MYBL2-exon-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GGAAGTCTTCTGACCAACTG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MYBL2-exon-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GACCTGCTGACACGCTG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GAPDH-Homo-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default" w:eastAsia="Calibri"/>
                <w:lang w:val="en-US" w:eastAsia="zh-CN"/>
              </w:rPr>
              <w:t xml:space="preserve">AAGGTGAAGGTCGGAGTCAA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GAPDH-Homo-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eastAsia="Calibri"/>
                <w:lang w:val="en-US" w:eastAsia="zh-CN"/>
              </w:rPr>
            </w:pPr>
            <w:r>
              <w:rPr>
                <w:rFonts w:hint="default" w:eastAsia="Calibri"/>
                <w:lang w:val="en-US" w:eastAsia="zh-CN"/>
              </w:rPr>
              <w:t xml:space="preserve">AATGAAGGGGTCATTGATGG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Sequences of siRNA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eastAsia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siMALAT1#1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eastAsia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GGGCUUCUCUUAACAUUUATT</w:t>
            </w:r>
          </w:p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UAAAUGUUAAGAGAAGCCC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0" w:type="auto"/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eastAsia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siMALAT1#2</w:t>
            </w:r>
          </w:p>
        </w:tc>
        <w:tc>
          <w:tcPr>
            <w:tcW w:w="0" w:type="auto"/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eastAsia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GGAGGUAACAGCACAAUAUTT</w:t>
            </w:r>
          </w:p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AUAUUGUGCUGUUACCUCC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0" w:type="auto"/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eastAsia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siMYBL2#1</w:t>
            </w:r>
          </w:p>
        </w:tc>
        <w:tc>
          <w:tcPr>
            <w:tcW w:w="0" w:type="auto"/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eastAsia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CCGUCCCUCCUACCAUAAATT</w:t>
            </w:r>
          </w:p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UUUAUGGUAGGAGGGACGG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0" w:type="auto"/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eastAsia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siMYBL2#2</w:t>
            </w:r>
          </w:p>
        </w:tc>
        <w:tc>
          <w:tcPr>
            <w:tcW w:w="0" w:type="auto"/>
            <w:vAlign w:val="center"/>
          </w:tcPr>
          <w:p>
            <w:pPr>
              <w:spacing w:before="100" w:beforeAutospacing="1" w:after="100" w:afterAutospacing="1"/>
              <w:jc w:val="center"/>
              <w:rPr>
                <w:rFonts w:hint="eastAsia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GCCAUGGACCAAAGAGGAATT</w:t>
            </w:r>
            <w:bookmarkStart w:id="0" w:name="_GoBack"/>
            <w:bookmarkEnd w:id="0"/>
          </w:p>
          <w:p>
            <w:pPr>
              <w:spacing w:before="100" w:beforeAutospacing="1" w:after="100" w:afterAutospacing="1"/>
              <w:jc w:val="center"/>
              <w:rPr>
                <w:rFonts w:hint="default" w:eastAsia="Calibri"/>
                <w:lang w:val="en-US" w:eastAsia="zh-CN"/>
              </w:rPr>
            </w:pPr>
            <w:r>
              <w:rPr>
                <w:rFonts w:hint="eastAsia" w:eastAsia="Calibri"/>
                <w:lang w:val="en-US" w:eastAsia="zh-CN"/>
              </w:rPr>
              <w:t>UUCCUCUUUGGUCCAUGGC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1449F"/>
    <w:rsid w:val="12C1449F"/>
    <w:rsid w:val="131611A4"/>
    <w:rsid w:val="51B1646C"/>
    <w:rsid w:val="54B8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502</Characters>
  <Lines>0</Lines>
  <Paragraphs>0</Paragraphs>
  <TotalTime>1</TotalTime>
  <ScaleCrop>false</ScaleCrop>
  <LinksUpToDate>false</LinksUpToDate>
  <CharactersWithSpaces>51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11:13:00Z</dcterms:created>
  <dc:creator>master cheif</dc:creator>
  <cp:lastModifiedBy>master cheif</cp:lastModifiedBy>
  <dcterms:modified xsi:type="dcterms:W3CDTF">2022-04-04T10:1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9EF16EE91784A53B3B88B9A72A5251A</vt:lpwstr>
  </property>
</Properties>
</file>